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1</w:t>
      </w:r>
      <w:r>
        <w:rPr>
          <w:rFonts w:cs="Times New Roman" w:ascii="Times New Roman" w:hAnsi="Times New Roman"/>
          <w:b/>
          <w:sz w:val="24"/>
        </w:rPr>
        <w:t xml:space="preserve"> T</w:t>
      </w:r>
      <w:r>
        <w:rPr>
          <w:rFonts w:cs="Times New Roman" w:ascii="Times New Roman" w:hAnsi="Times New Roman"/>
          <w:b/>
          <w:sz w:val="24"/>
        </w:rPr>
        <w:t>abl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axa, voucher, and GenBank accession numbers of the Epidendroideae that were used in this study. </w:t>
      </w:r>
      <w:r>
        <w:rPr>
          <w:rFonts w:cs="Times New Roman" w:ascii="Times New Roman" w:hAnsi="Times New Roman"/>
          <w:kern w:val="0"/>
          <w:sz w:val="24"/>
          <w:szCs w:val="24"/>
        </w:rPr>
        <w:t>A dash (</w:t>
      </w:r>
      <w:r>
        <w:rPr>
          <w:rFonts w:cs="Times New Roman" w:ascii="Times New Roman" w:hAnsi="Times New Roman"/>
          <w:sz w:val="24"/>
          <w:szCs w:val="21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) indicates missing data, an asterisk (*) denotes the sequences that were obtained in this study (the voucher and location are listed in Table S2), and the remaining sequences are from GenBank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tbl>
      <w:tblPr>
        <w:tblW w:w="808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83"/>
        <w:gridCol w:w="1534"/>
        <w:gridCol w:w="1467"/>
        <w:gridCol w:w="1470"/>
      </w:tblGrid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er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Xd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rbcL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ps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4"/>
                <w:szCs w:val="24"/>
              </w:rPr>
              <w:t>mat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anthephipp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18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inet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1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erang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8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eranthe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9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grostophyl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51805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9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graec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1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2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selli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9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thogon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5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2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hyll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45487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N70669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lectr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39135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52569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ethus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0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2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pophyl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1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76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rundin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1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3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ifrenari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1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10752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let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5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121718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letill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1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3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romhead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0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N87077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Q14508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ulbophyl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4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1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79404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lanth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1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58646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4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M640665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lypso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2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52568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aset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2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5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26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tley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2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81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ephalanther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08850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97294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hys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2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5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eisostom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217721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el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5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elogyn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302717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llab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0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6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45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rallorhiz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39138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0876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5257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ryanthes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9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rymbork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7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55720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yptarrhen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7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99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yptocentr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7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1082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mbid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4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0267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rtopod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4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5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ctylostalix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60*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nxia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9318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29318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endrob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4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55978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14370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endrochi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6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003874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ichae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4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123657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ilomilis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5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765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ressler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5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9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26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arin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5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3809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12174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lleanth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5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9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5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cycl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5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9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9611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pidendr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51806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77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pipact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09481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9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5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r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2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6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0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6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riops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6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0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46180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uloph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1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257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leandr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08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lomer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121742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omes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25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3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65029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oven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52569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rammatophyl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26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raphork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N87083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ind w:left="-174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1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ullet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9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39467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untley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7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12367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egeliell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3946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ochil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7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19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3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6493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par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67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ycast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39438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ycomorm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1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lax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4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B290898 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devalli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8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544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xillar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9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1089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iracyll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9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767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onophyll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9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6560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eomoore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9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1074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eott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F32587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03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ephelaphyl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7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7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ervil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9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Q84821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otyl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20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3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6496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liverian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17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2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20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ncid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7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0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64795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re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Q93342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266418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rnithocephal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23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3435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J56508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lm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0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J310052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aiu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1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0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alaenops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1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91644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217750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reat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1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25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eurothallis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51804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30264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olystachy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0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2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2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oner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6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764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ipidoglossum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4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65573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caphosepa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5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51804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545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bral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2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7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8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athoglott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7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7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J31007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anhope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30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7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30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ain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417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F07934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ecostele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0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7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31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un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3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3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30270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ipulari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3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85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ichotosia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3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8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3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opid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7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3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8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86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and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1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19503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217772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Wullschlaegelia</w:t>
            </w:r>
            <w:bookmarkEnd w:id="0"/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3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434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er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46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4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9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263688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ylob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4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9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Q210692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unorchis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M52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ygopetal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38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4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9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U123676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ostasia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52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Q18241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X903642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ypripedium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50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14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098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557208</w:t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phiopedilum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004516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074209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81052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Y368379</w:t>
            </w:r>
          </w:p>
        </w:tc>
      </w:tr>
    </w:tbl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tabs>
          <w:tab w:val="clear" w:pos="420"/>
          <w:tab w:val="left" w:pos="6480" w:leader="none"/>
        </w:tabs>
        <w:snapToGrid w:val="false"/>
        <w:spacing w:lineRule="atLeast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DJDM K+ T T 1241o 00">
    <w:altName w:val="Microsoft YaHei UI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Times New Roman" w:ascii="Times New Roman" w:hAnsi="Times New Roman"/>
        <w:sz w:val="22"/>
        <w:szCs w:val="22"/>
      </w:rPr>
      <w:fldChar w:fldCharType="begin"/>
    </w:r>
    <w:r>
      <w:rPr>
        <w:rStyle w:val="PageNumber"/>
        <w:sz w:val="22"/>
        <w:szCs w:val="22"/>
        <w:rFonts w:cs="Times New Roman" w:ascii="Times New Roman" w:hAnsi="Times New Roman"/>
      </w:rPr>
      <w:instrText xml:space="preserve"> PAGE </w:instrText>
    </w:r>
    <w:r>
      <w:rPr>
        <w:rStyle w:val="PageNumber"/>
        <w:sz w:val="22"/>
        <w:szCs w:val="22"/>
        <w:rFonts w:cs="Times New Roman" w:ascii="Times New Roman" w:hAnsi="Times New Roman"/>
      </w:rPr>
      <w:fldChar w:fldCharType="separate"/>
    </w:r>
    <w:r>
      <w:rPr>
        <w:rStyle w:val="PageNumber"/>
        <w:sz w:val="22"/>
        <w:szCs w:val="22"/>
        <w:rFonts w:cs="Times New Roman" w:ascii="Times New Roman" w:hAnsi="Times New Roman"/>
      </w:rPr>
      <w:t>3</w:t>
    </w:r>
    <w:r>
      <w:rPr>
        <w:rStyle w:val="PageNumber"/>
        <w:sz w:val="22"/>
        <w:szCs w:val="22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basedOn w:val="Style13"/>
    <w:qFormat/>
    <w:rPr/>
  </w:style>
  <w:style w:type="character" w:styleId="SC1671">
    <w:name w:val="SC1671"/>
    <w:qFormat/>
    <w:rPr>
      <w:rFonts w:cs="EDJDM K+ T T 1241o 00;Microsoft YaHei UI"/>
      <w:color w:val="000000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rPr/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引用"/>
    <w:qFormat/>
    <w:rPr>
      <w:sz w:val="18"/>
      <w:szCs w:val="18"/>
    </w:rPr>
  </w:style>
  <w:style w:type="character" w:styleId="Char2">
    <w:name w:val="批注文字 Char"/>
    <w:qFormat/>
    <w:rPr>
      <w:rFonts w:ascii="Calibri" w:hAnsi="Calibri" w:cs="Calibri"/>
      <w:kern w:val="2"/>
      <w:sz w:val="24"/>
      <w:szCs w:val="24"/>
      <w:lang w:eastAsia="zh-CN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P299029">
    <w:name w:val="SP299029"/>
    <w:basedOn w:val="Normal"/>
    <w:next w:val="Normal"/>
    <w:qFormat/>
    <w:pPr>
      <w:autoSpaceDE w:val="false"/>
      <w:jc w:val="left"/>
    </w:pPr>
    <w:rPr>
      <w:rFonts w:ascii="EDJDM K+ T T 1241o 00;Microsoft YaHei UI" w:hAnsi="EDJDM K+ T T 1241o 00;Microsoft YaHei UI" w:eastAsia="EDJDM K+ T T 1241o 00;Microsoft YaHei UI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4"/>
      <w:szCs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1">
    <w:name w:val="彩色底纹 - 强调文字颜色 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0:42:00Z</dcterms:created>
  <dc:creator>lmh</dc:creator>
  <dc:description/>
  <cp:keywords/>
  <dc:language>en-US</dc:language>
  <cp:lastModifiedBy>admin</cp:lastModifiedBy>
  <cp:lastPrinted>2014-09-17T12:45:00Z</cp:lastPrinted>
  <dcterms:modified xsi:type="dcterms:W3CDTF">2015-01-23T02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